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86BF6F" w14:textId="5FFFF1AC" w:rsidR="00251B9A" w:rsidRPr="00251B9A" w:rsidRDefault="00FB1260" w:rsidP="00251B9A">
      <w:pPr>
        <w:adjustRightInd w:val="0"/>
        <w:snapToGrid w:val="0"/>
        <w:rPr>
          <w:rFonts w:ascii="Times New Roman" w:hAnsi="Times New Roman" w:cs="Times New Roman"/>
        </w:rPr>
      </w:pPr>
      <w:r w:rsidRPr="004F26FB">
        <w:rPr>
          <w:rFonts w:ascii="Times New Roman" w:hAnsi="Times New Roman" w:cs="Times New Roman"/>
          <w:b/>
          <w:bCs/>
        </w:rPr>
        <w:t>Supplementary Table 1</w:t>
      </w:r>
      <w:r w:rsidR="001F5EE6" w:rsidRPr="004F26FB">
        <w:rPr>
          <w:rFonts w:ascii="Times New Roman" w:hAnsi="Times New Roman" w:cs="Times New Roman"/>
          <w:b/>
          <w:bCs/>
        </w:rPr>
        <w:t>.</w:t>
      </w:r>
      <w:r w:rsidR="00C6427B" w:rsidRPr="004F26FB">
        <w:rPr>
          <w:rFonts w:ascii="Times New Roman" w:hAnsi="Times New Roman" w:cs="Times New Roman"/>
          <w:b/>
          <w:bCs/>
        </w:rPr>
        <w:t xml:space="preserve"> Top 10 most </w:t>
      </w:r>
      <w:r w:rsidR="001F5EE6" w:rsidRPr="004F26FB">
        <w:rPr>
          <w:rFonts w:ascii="Times New Roman" w:hAnsi="Times New Roman" w:cs="Times New Roman"/>
          <w:b/>
          <w:bCs/>
        </w:rPr>
        <w:t>f</w:t>
      </w:r>
      <w:r w:rsidR="00C6427B" w:rsidRPr="004F26FB">
        <w:rPr>
          <w:rFonts w:ascii="Times New Roman" w:hAnsi="Times New Roman" w:cs="Times New Roman"/>
          <w:b/>
          <w:bCs/>
        </w:rPr>
        <w:t xml:space="preserve">requently co‑administered drugs in the macular </w:t>
      </w:r>
      <w:r w:rsidR="001F5EE6" w:rsidRPr="004F26FB">
        <w:rPr>
          <w:rFonts w:ascii="Times New Roman" w:hAnsi="Times New Roman" w:cs="Times New Roman"/>
          <w:b/>
          <w:bCs/>
        </w:rPr>
        <w:t>oedema</w:t>
      </w:r>
      <w:r w:rsidR="00C6427B" w:rsidRPr="004F26FB">
        <w:rPr>
          <w:rFonts w:ascii="Times New Roman" w:hAnsi="Times New Roman" w:cs="Times New Roman"/>
          <w:b/>
          <w:bCs/>
        </w:rPr>
        <w:t xml:space="preserve"> reports</w:t>
      </w:r>
      <w:r w:rsidR="00D14168" w:rsidRPr="004F26FB">
        <w:rPr>
          <w:rFonts w:ascii="Times New Roman" w:hAnsi="Times New Roman" w:cs="Times New Roman"/>
        </w:rPr>
        <w:fldChar w:fldCharType="begin"/>
      </w:r>
      <w:r w:rsidR="00D14168" w:rsidRPr="004F26FB">
        <w:rPr>
          <w:rFonts w:ascii="Times New Roman" w:hAnsi="Times New Roman" w:cs="Times New Roman"/>
        </w:rPr>
        <w:instrText xml:space="preserve"> LINK </w:instrText>
      </w:r>
      <w:r w:rsidR="00251B9A">
        <w:rPr>
          <w:rFonts w:ascii="Times New Roman" w:hAnsi="Times New Roman" w:cs="Times New Roman"/>
        </w:rPr>
        <w:instrText>Excel.Sheet.12</w:instrText>
      </w:r>
      <w:r w:rsidR="00251B9A">
        <w:rPr>
          <w:rFonts w:ascii="Times New Roman" w:hAnsi="Times New Roman" w:cs="Times New Roman" w:hint="eastAsia"/>
        </w:rPr>
        <w:instrText xml:space="preserve"> E:\\</w:instrText>
      </w:r>
      <w:r w:rsidR="00251B9A">
        <w:rPr>
          <w:rFonts w:ascii="Times New Roman" w:hAnsi="Times New Roman" w:cs="Times New Roman" w:hint="eastAsia"/>
        </w:rPr>
        <w:instrText>タキサン眼障害研究</w:instrText>
      </w:r>
      <w:r w:rsidR="00251B9A">
        <w:rPr>
          <w:rFonts w:ascii="Times New Roman" w:hAnsi="Times New Roman" w:cs="Times New Roman" w:hint="eastAsia"/>
        </w:rPr>
        <w:instrText>\\</w:instrText>
      </w:r>
      <w:r w:rsidR="00251B9A">
        <w:rPr>
          <w:rFonts w:ascii="Times New Roman" w:hAnsi="Times New Roman" w:cs="Times New Roman" w:hint="eastAsia"/>
        </w:rPr>
        <w:instrText>論文化</w:instrText>
      </w:r>
      <w:r w:rsidR="00251B9A">
        <w:rPr>
          <w:rFonts w:ascii="Times New Roman" w:hAnsi="Times New Roman" w:cs="Times New Roman" w:hint="eastAsia"/>
        </w:rPr>
        <w:instrText>\\result\\</w:instrText>
      </w:r>
      <w:r w:rsidR="00251B9A">
        <w:rPr>
          <w:rFonts w:ascii="Times New Roman" w:hAnsi="Times New Roman" w:cs="Times New Roman" w:hint="eastAsia"/>
        </w:rPr>
        <w:instrText>平井先生ディスカッション</w:instrText>
      </w:r>
      <w:r w:rsidR="00251B9A">
        <w:rPr>
          <w:rFonts w:ascii="Times New Roman" w:hAnsi="Times New Roman" w:cs="Times New Roman" w:hint="eastAsia"/>
        </w:rPr>
        <w:instrText>ver4.xlsx</w:instrText>
      </w:r>
      <w:r w:rsidR="00251B9A">
        <w:rPr>
          <w:rFonts w:ascii="Times New Roman" w:hAnsi="Times New Roman" w:cs="Times New Roman"/>
        </w:rPr>
        <w:instrText xml:space="preserve"> Sheet4!R2C1:R12C2 </w:instrText>
      </w:r>
      <w:r w:rsidR="00D14168" w:rsidRPr="004F26FB">
        <w:rPr>
          <w:rFonts w:ascii="Times New Roman" w:hAnsi="Times New Roman" w:cs="Times New Roman"/>
        </w:rPr>
        <w:instrText xml:space="preserve">\a \f 4 \h </w:instrText>
      </w:r>
      <w:r w:rsidR="00207846" w:rsidRPr="004F26FB">
        <w:rPr>
          <w:rFonts w:ascii="Times New Roman" w:hAnsi="Times New Roman" w:cs="Times New Roman"/>
        </w:rPr>
        <w:instrText xml:space="preserve"> \* MERGEFORMAT </w:instrText>
      </w:r>
      <w:r w:rsidR="00D14168" w:rsidRPr="004F26FB">
        <w:rPr>
          <w:rFonts w:ascii="Times New Roman" w:hAnsi="Times New Roman" w:cs="Times New Roman"/>
        </w:rPr>
        <w:fldChar w:fldCharType="separate"/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507"/>
        <w:gridCol w:w="1997"/>
      </w:tblGrid>
      <w:tr w:rsidR="00251B9A" w:rsidRPr="00251B9A" w14:paraId="6AAE0FCE" w14:textId="77777777" w:rsidTr="00251B9A">
        <w:trPr>
          <w:trHeight w:val="375"/>
        </w:trPr>
        <w:tc>
          <w:tcPr>
            <w:tcW w:w="38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49EFBB" w14:textId="258EFCD8" w:rsidR="00251B9A" w:rsidRPr="00251B9A" w:rsidRDefault="00251B9A" w:rsidP="00251B9A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51B9A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Drug</w:t>
            </w:r>
          </w:p>
        </w:tc>
        <w:tc>
          <w:tcPr>
            <w:tcW w:w="11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7EC090" w14:textId="77777777" w:rsidR="00251B9A" w:rsidRPr="00251B9A" w:rsidRDefault="00251B9A" w:rsidP="00251B9A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51B9A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count</w:t>
            </w:r>
          </w:p>
        </w:tc>
      </w:tr>
      <w:tr w:rsidR="00251B9A" w:rsidRPr="00251B9A" w14:paraId="260CB83E" w14:textId="77777777" w:rsidTr="00251B9A">
        <w:trPr>
          <w:trHeight w:val="375"/>
        </w:trPr>
        <w:tc>
          <w:tcPr>
            <w:tcW w:w="38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A13438" w14:textId="77777777" w:rsidR="00251B9A" w:rsidRPr="00251B9A" w:rsidRDefault="00251B9A" w:rsidP="00251B9A">
            <w:pPr>
              <w:adjustRightInd w:val="0"/>
              <w:snapToGrid w:val="0"/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51B9A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Paclitaxel formulations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5D0EC6" w14:textId="77777777" w:rsidR="00251B9A" w:rsidRPr="00251B9A" w:rsidRDefault="00251B9A" w:rsidP="00251B9A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51B9A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44</w:t>
            </w:r>
          </w:p>
        </w:tc>
      </w:tr>
      <w:tr w:rsidR="00251B9A" w:rsidRPr="00251B9A" w14:paraId="610AA563" w14:textId="77777777" w:rsidTr="00251B9A">
        <w:trPr>
          <w:trHeight w:val="375"/>
        </w:trPr>
        <w:tc>
          <w:tcPr>
            <w:tcW w:w="38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04F52B" w14:textId="77777777" w:rsidR="00251B9A" w:rsidRPr="00251B9A" w:rsidRDefault="00251B9A" w:rsidP="00251B9A">
            <w:pPr>
              <w:adjustRightInd w:val="0"/>
              <w:snapToGrid w:val="0"/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51B9A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Gemcitabine Hydrochloride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3E59DF" w14:textId="77777777" w:rsidR="00251B9A" w:rsidRPr="00251B9A" w:rsidRDefault="00251B9A" w:rsidP="00251B9A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51B9A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19</w:t>
            </w:r>
          </w:p>
        </w:tc>
      </w:tr>
      <w:tr w:rsidR="00251B9A" w:rsidRPr="00251B9A" w14:paraId="062ACC2A" w14:textId="77777777" w:rsidTr="00251B9A">
        <w:trPr>
          <w:trHeight w:val="375"/>
        </w:trPr>
        <w:tc>
          <w:tcPr>
            <w:tcW w:w="38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77BDF3" w14:textId="77777777" w:rsidR="00251B9A" w:rsidRPr="00251B9A" w:rsidRDefault="00251B9A" w:rsidP="00251B9A">
            <w:pPr>
              <w:adjustRightInd w:val="0"/>
              <w:snapToGrid w:val="0"/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51B9A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Fingolimod Hydrochloride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BEFE33" w14:textId="77777777" w:rsidR="00251B9A" w:rsidRPr="00251B9A" w:rsidRDefault="00251B9A" w:rsidP="00251B9A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51B9A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14</w:t>
            </w:r>
          </w:p>
        </w:tc>
      </w:tr>
      <w:tr w:rsidR="00251B9A" w:rsidRPr="00251B9A" w14:paraId="76E71685" w14:textId="77777777" w:rsidTr="00251B9A">
        <w:trPr>
          <w:trHeight w:val="375"/>
        </w:trPr>
        <w:tc>
          <w:tcPr>
            <w:tcW w:w="38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E70E5F" w14:textId="77777777" w:rsidR="00251B9A" w:rsidRPr="00251B9A" w:rsidRDefault="00251B9A" w:rsidP="00251B9A">
            <w:pPr>
              <w:adjustRightInd w:val="0"/>
              <w:snapToGrid w:val="0"/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51B9A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Dexamethasone Sodium Phosphate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1F254E" w14:textId="77777777" w:rsidR="00251B9A" w:rsidRPr="00251B9A" w:rsidRDefault="00251B9A" w:rsidP="00251B9A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51B9A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12</w:t>
            </w:r>
          </w:p>
        </w:tc>
      </w:tr>
      <w:tr w:rsidR="00251B9A" w:rsidRPr="00251B9A" w14:paraId="72D3855B" w14:textId="77777777" w:rsidTr="00251B9A">
        <w:trPr>
          <w:trHeight w:val="375"/>
        </w:trPr>
        <w:tc>
          <w:tcPr>
            <w:tcW w:w="38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57EFD1" w14:textId="77777777" w:rsidR="00251B9A" w:rsidRPr="00251B9A" w:rsidRDefault="00251B9A" w:rsidP="00251B9A">
            <w:pPr>
              <w:adjustRightInd w:val="0"/>
              <w:snapToGrid w:val="0"/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251B9A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Encorafenib</w:t>
            </w:r>
            <w:proofErr w:type="spellEnd"/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97F660" w14:textId="77777777" w:rsidR="00251B9A" w:rsidRPr="00251B9A" w:rsidRDefault="00251B9A" w:rsidP="00251B9A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51B9A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11</w:t>
            </w:r>
          </w:p>
        </w:tc>
      </w:tr>
      <w:tr w:rsidR="00251B9A" w:rsidRPr="00251B9A" w14:paraId="5210CF41" w14:textId="77777777" w:rsidTr="00251B9A">
        <w:trPr>
          <w:trHeight w:val="375"/>
        </w:trPr>
        <w:tc>
          <w:tcPr>
            <w:tcW w:w="38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AFF503" w14:textId="77777777" w:rsidR="00251B9A" w:rsidRPr="00251B9A" w:rsidRDefault="00251B9A" w:rsidP="00251B9A">
            <w:pPr>
              <w:adjustRightInd w:val="0"/>
              <w:snapToGrid w:val="0"/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251B9A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Binimetinib</w:t>
            </w:r>
            <w:proofErr w:type="spellEnd"/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573ECA" w14:textId="77777777" w:rsidR="00251B9A" w:rsidRPr="00251B9A" w:rsidRDefault="00251B9A" w:rsidP="00251B9A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51B9A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11</w:t>
            </w:r>
          </w:p>
        </w:tc>
      </w:tr>
      <w:tr w:rsidR="00251B9A" w:rsidRPr="00251B9A" w14:paraId="05CBBF78" w14:textId="77777777" w:rsidTr="00251B9A">
        <w:trPr>
          <w:trHeight w:val="375"/>
        </w:trPr>
        <w:tc>
          <w:tcPr>
            <w:tcW w:w="38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EBE4D3" w14:textId="77777777" w:rsidR="00251B9A" w:rsidRPr="00251B9A" w:rsidRDefault="00251B9A" w:rsidP="00251B9A">
            <w:pPr>
              <w:adjustRightInd w:val="0"/>
              <w:snapToGrid w:val="0"/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51B9A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Famotidine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B6684B" w14:textId="77777777" w:rsidR="00251B9A" w:rsidRPr="00251B9A" w:rsidRDefault="00251B9A" w:rsidP="00251B9A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51B9A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11</w:t>
            </w:r>
          </w:p>
        </w:tc>
      </w:tr>
      <w:tr w:rsidR="00251B9A" w:rsidRPr="00251B9A" w14:paraId="30C7918A" w14:textId="77777777" w:rsidTr="00251B9A">
        <w:trPr>
          <w:trHeight w:val="375"/>
        </w:trPr>
        <w:tc>
          <w:tcPr>
            <w:tcW w:w="38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7D173D" w14:textId="77777777" w:rsidR="00251B9A" w:rsidRPr="00251B9A" w:rsidRDefault="00251B9A" w:rsidP="00251B9A">
            <w:pPr>
              <w:adjustRightInd w:val="0"/>
              <w:snapToGrid w:val="0"/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51B9A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Loxoprofen Sodium Hydrate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F16549" w14:textId="77777777" w:rsidR="00251B9A" w:rsidRPr="00251B9A" w:rsidRDefault="00251B9A" w:rsidP="00251B9A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51B9A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11</w:t>
            </w:r>
          </w:p>
        </w:tc>
      </w:tr>
      <w:tr w:rsidR="00251B9A" w:rsidRPr="00251B9A" w14:paraId="5DC9AA74" w14:textId="77777777" w:rsidTr="00251B9A">
        <w:trPr>
          <w:trHeight w:val="375"/>
        </w:trPr>
        <w:tc>
          <w:tcPr>
            <w:tcW w:w="38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2723E3" w14:textId="77777777" w:rsidR="00251B9A" w:rsidRPr="00251B9A" w:rsidRDefault="00251B9A" w:rsidP="00251B9A">
            <w:pPr>
              <w:adjustRightInd w:val="0"/>
              <w:snapToGrid w:val="0"/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51B9A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Magnesium Oxide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98A39E" w14:textId="77777777" w:rsidR="00251B9A" w:rsidRPr="00251B9A" w:rsidRDefault="00251B9A" w:rsidP="00251B9A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51B9A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10</w:t>
            </w:r>
          </w:p>
        </w:tc>
      </w:tr>
      <w:tr w:rsidR="00251B9A" w:rsidRPr="00251B9A" w14:paraId="0951E544" w14:textId="77777777" w:rsidTr="00251B9A">
        <w:trPr>
          <w:trHeight w:val="375"/>
        </w:trPr>
        <w:tc>
          <w:tcPr>
            <w:tcW w:w="38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9D1DFA" w14:textId="77777777" w:rsidR="00251B9A" w:rsidRPr="00251B9A" w:rsidRDefault="00251B9A" w:rsidP="00251B9A">
            <w:pPr>
              <w:adjustRightInd w:val="0"/>
              <w:snapToGrid w:val="0"/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51B9A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Cetuximab</w:t>
            </w:r>
          </w:p>
        </w:tc>
        <w:tc>
          <w:tcPr>
            <w:tcW w:w="1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93C0A2" w14:textId="77777777" w:rsidR="00251B9A" w:rsidRPr="00251B9A" w:rsidRDefault="00251B9A" w:rsidP="00251B9A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51B9A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9</w:t>
            </w:r>
          </w:p>
        </w:tc>
      </w:tr>
    </w:tbl>
    <w:p w14:paraId="2F80272C" w14:textId="193F4745" w:rsidR="00BF47FF" w:rsidRPr="004F26FB" w:rsidRDefault="00D14168" w:rsidP="004F26FB">
      <w:pPr>
        <w:adjustRightInd w:val="0"/>
        <w:snapToGrid w:val="0"/>
        <w:jc w:val="center"/>
        <w:rPr>
          <w:rFonts w:ascii="Times New Roman" w:hAnsi="Times New Roman" w:cs="Times New Roman"/>
        </w:rPr>
      </w:pPr>
      <w:r w:rsidRPr="004F26FB">
        <w:rPr>
          <w:rFonts w:ascii="Times New Roman" w:hAnsi="Times New Roman" w:cs="Times New Roman"/>
        </w:rPr>
        <w:fldChar w:fldCharType="end"/>
      </w:r>
      <w:r w:rsidR="00BF47FF" w:rsidRPr="004F26FB">
        <w:rPr>
          <w:rFonts w:ascii="Times New Roman" w:hAnsi="Times New Roman" w:cs="Times New Roman"/>
        </w:rPr>
        <w:br w:type="page"/>
      </w:r>
    </w:p>
    <w:sectPr w:rsidR="00BF47FF" w:rsidRPr="004F26F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6DF2D7" w14:textId="77777777" w:rsidR="00445522" w:rsidRDefault="00445522" w:rsidP="004244A8">
      <w:pPr>
        <w:spacing w:line="240" w:lineRule="auto"/>
      </w:pPr>
      <w:r>
        <w:separator/>
      </w:r>
    </w:p>
  </w:endnote>
  <w:endnote w:type="continuationSeparator" w:id="0">
    <w:p w14:paraId="30F5554F" w14:textId="77777777" w:rsidR="00445522" w:rsidRDefault="00445522" w:rsidP="004244A8">
      <w:pPr>
        <w:spacing w:line="240" w:lineRule="auto"/>
      </w:pPr>
      <w:r>
        <w:continuationSeparator/>
      </w:r>
    </w:p>
  </w:endnote>
  <w:endnote w:type="continuationNotice" w:id="1">
    <w:p w14:paraId="196643A0" w14:textId="77777777" w:rsidR="00445522" w:rsidRDefault="00445522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EB0596" w14:textId="77777777" w:rsidR="00445522" w:rsidRDefault="00445522" w:rsidP="004244A8">
      <w:pPr>
        <w:spacing w:line="240" w:lineRule="auto"/>
      </w:pPr>
      <w:r>
        <w:separator/>
      </w:r>
    </w:p>
  </w:footnote>
  <w:footnote w:type="continuationSeparator" w:id="0">
    <w:p w14:paraId="11D7FA70" w14:textId="77777777" w:rsidR="00445522" w:rsidRDefault="00445522" w:rsidP="004244A8">
      <w:pPr>
        <w:spacing w:line="240" w:lineRule="auto"/>
      </w:pPr>
      <w:r>
        <w:continuationSeparator/>
      </w:r>
    </w:p>
  </w:footnote>
  <w:footnote w:type="continuationNotice" w:id="1">
    <w:p w14:paraId="523F4874" w14:textId="77777777" w:rsidR="00445522" w:rsidRDefault="00445522">
      <w:pPr>
        <w:spacing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TrinkaDocId" w:val="56bfa3e2-af9b-4642-9d2d-67bcfe455b09"/>
    <w:docVar w:name="UniqueDocId" w:val="56bfa3e2-af9b-4642-9d2d-67bcfe455b09"/>
  </w:docVars>
  <w:rsids>
    <w:rsidRoot w:val="00267604"/>
    <w:rsid w:val="00001B68"/>
    <w:rsid w:val="00021F05"/>
    <w:rsid w:val="000276E8"/>
    <w:rsid w:val="00037D99"/>
    <w:rsid w:val="00087F9D"/>
    <w:rsid w:val="00091CA4"/>
    <w:rsid w:val="000A0937"/>
    <w:rsid w:val="000A0AE6"/>
    <w:rsid w:val="001001A3"/>
    <w:rsid w:val="00127EE4"/>
    <w:rsid w:val="00131CCD"/>
    <w:rsid w:val="0013536F"/>
    <w:rsid w:val="00154F2A"/>
    <w:rsid w:val="001A5703"/>
    <w:rsid w:val="001C17E9"/>
    <w:rsid w:val="001F4F32"/>
    <w:rsid w:val="001F5EE6"/>
    <w:rsid w:val="00207846"/>
    <w:rsid w:val="00243C94"/>
    <w:rsid w:val="00244D1E"/>
    <w:rsid w:val="00251B9A"/>
    <w:rsid w:val="0026215F"/>
    <w:rsid w:val="002665F0"/>
    <w:rsid w:val="00267604"/>
    <w:rsid w:val="002B7FF6"/>
    <w:rsid w:val="002C289B"/>
    <w:rsid w:val="002E06AE"/>
    <w:rsid w:val="00313CD8"/>
    <w:rsid w:val="00315F1F"/>
    <w:rsid w:val="0032010E"/>
    <w:rsid w:val="00325120"/>
    <w:rsid w:val="0033359B"/>
    <w:rsid w:val="00340549"/>
    <w:rsid w:val="00345223"/>
    <w:rsid w:val="003461A8"/>
    <w:rsid w:val="00347BAD"/>
    <w:rsid w:val="00367FC3"/>
    <w:rsid w:val="003C2090"/>
    <w:rsid w:val="003D5942"/>
    <w:rsid w:val="0040442A"/>
    <w:rsid w:val="004226D2"/>
    <w:rsid w:val="004244A8"/>
    <w:rsid w:val="00445522"/>
    <w:rsid w:val="00446230"/>
    <w:rsid w:val="004B2145"/>
    <w:rsid w:val="004C168C"/>
    <w:rsid w:val="004F26FB"/>
    <w:rsid w:val="005061AA"/>
    <w:rsid w:val="005079D4"/>
    <w:rsid w:val="00531E70"/>
    <w:rsid w:val="005502DB"/>
    <w:rsid w:val="00564080"/>
    <w:rsid w:val="005746D5"/>
    <w:rsid w:val="00585CEB"/>
    <w:rsid w:val="005B33CC"/>
    <w:rsid w:val="005B7C61"/>
    <w:rsid w:val="005D6C4B"/>
    <w:rsid w:val="005F45F2"/>
    <w:rsid w:val="006013E6"/>
    <w:rsid w:val="0060173D"/>
    <w:rsid w:val="00623A04"/>
    <w:rsid w:val="00665310"/>
    <w:rsid w:val="00670D54"/>
    <w:rsid w:val="0067321E"/>
    <w:rsid w:val="00674942"/>
    <w:rsid w:val="006B372D"/>
    <w:rsid w:val="006B7E66"/>
    <w:rsid w:val="00714B3D"/>
    <w:rsid w:val="00740A7A"/>
    <w:rsid w:val="00750B62"/>
    <w:rsid w:val="00791FEF"/>
    <w:rsid w:val="007A1209"/>
    <w:rsid w:val="007A3025"/>
    <w:rsid w:val="007A4372"/>
    <w:rsid w:val="007B396C"/>
    <w:rsid w:val="007C2905"/>
    <w:rsid w:val="007D6693"/>
    <w:rsid w:val="00800016"/>
    <w:rsid w:val="008B43C8"/>
    <w:rsid w:val="008C0AA4"/>
    <w:rsid w:val="008C7DDB"/>
    <w:rsid w:val="008D08B2"/>
    <w:rsid w:val="008E1FC4"/>
    <w:rsid w:val="008E2B89"/>
    <w:rsid w:val="008F2A22"/>
    <w:rsid w:val="00943748"/>
    <w:rsid w:val="00954766"/>
    <w:rsid w:val="00956492"/>
    <w:rsid w:val="00983F29"/>
    <w:rsid w:val="009C24B4"/>
    <w:rsid w:val="009C5CAB"/>
    <w:rsid w:val="009F4384"/>
    <w:rsid w:val="009F7EE6"/>
    <w:rsid w:val="00A02CED"/>
    <w:rsid w:val="00A13EFC"/>
    <w:rsid w:val="00A17FA7"/>
    <w:rsid w:val="00A308C2"/>
    <w:rsid w:val="00A36EAF"/>
    <w:rsid w:val="00A528F2"/>
    <w:rsid w:val="00A7232F"/>
    <w:rsid w:val="00A74040"/>
    <w:rsid w:val="00A84FDE"/>
    <w:rsid w:val="00A9390B"/>
    <w:rsid w:val="00AA0B41"/>
    <w:rsid w:val="00AB0B5A"/>
    <w:rsid w:val="00AB2E8E"/>
    <w:rsid w:val="00B00470"/>
    <w:rsid w:val="00B014C7"/>
    <w:rsid w:val="00B116D9"/>
    <w:rsid w:val="00B21260"/>
    <w:rsid w:val="00B21731"/>
    <w:rsid w:val="00B26CDC"/>
    <w:rsid w:val="00B36629"/>
    <w:rsid w:val="00B4695A"/>
    <w:rsid w:val="00B731C8"/>
    <w:rsid w:val="00BA0CE5"/>
    <w:rsid w:val="00BB4F49"/>
    <w:rsid w:val="00BF47FF"/>
    <w:rsid w:val="00C12064"/>
    <w:rsid w:val="00C468D1"/>
    <w:rsid w:val="00C63345"/>
    <w:rsid w:val="00C6427B"/>
    <w:rsid w:val="00C842E8"/>
    <w:rsid w:val="00C84EAD"/>
    <w:rsid w:val="00CE77D3"/>
    <w:rsid w:val="00D0121A"/>
    <w:rsid w:val="00D04C6D"/>
    <w:rsid w:val="00D14168"/>
    <w:rsid w:val="00DE2C1C"/>
    <w:rsid w:val="00E365B8"/>
    <w:rsid w:val="00E40B27"/>
    <w:rsid w:val="00E426E3"/>
    <w:rsid w:val="00E4550E"/>
    <w:rsid w:val="00E463E5"/>
    <w:rsid w:val="00E50F09"/>
    <w:rsid w:val="00E6358D"/>
    <w:rsid w:val="00E87061"/>
    <w:rsid w:val="00EF45B8"/>
    <w:rsid w:val="00F269DC"/>
    <w:rsid w:val="00F36D38"/>
    <w:rsid w:val="00F55904"/>
    <w:rsid w:val="00F86F99"/>
    <w:rsid w:val="00FA2F2C"/>
    <w:rsid w:val="00FA6E07"/>
    <w:rsid w:val="00FA730A"/>
    <w:rsid w:val="00FB11C8"/>
    <w:rsid w:val="00FB1260"/>
    <w:rsid w:val="00FC10AD"/>
    <w:rsid w:val="00FC2F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C304458"/>
  <w15:chartTrackingRefBased/>
  <w15:docId w15:val="{DEFC6841-A77F-4130-9D49-002817BD3F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lang w:val="en-GB"/>
    </w:rPr>
  </w:style>
  <w:style w:type="paragraph" w:styleId="1">
    <w:name w:val="heading 1"/>
    <w:basedOn w:val="a"/>
    <w:next w:val="a"/>
    <w:link w:val="10"/>
    <w:uiPriority w:val="9"/>
    <w:qFormat/>
    <w:rsid w:val="00267604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676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6760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67604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67604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67604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67604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67604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67604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6760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26760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267604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267604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267604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267604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267604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267604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267604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26760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2676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6760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26760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6760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26760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67604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267604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2676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267604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267604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267604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4244A8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4244A8"/>
  </w:style>
  <w:style w:type="paragraph" w:styleId="ad">
    <w:name w:val="footer"/>
    <w:basedOn w:val="a"/>
    <w:link w:val="ae"/>
    <w:uiPriority w:val="99"/>
    <w:unhideWhenUsed/>
    <w:rsid w:val="004244A8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4244A8"/>
  </w:style>
  <w:style w:type="paragraph" w:styleId="af">
    <w:name w:val="Revision"/>
    <w:hidden/>
    <w:uiPriority w:val="99"/>
    <w:semiHidden/>
    <w:rsid w:val="00BA0CE5"/>
    <w:pPr>
      <w:spacing w:line="240" w:lineRule="auto"/>
    </w:pPr>
  </w:style>
  <w:style w:type="character" w:styleId="af0">
    <w:name w:val="annotation reference"/>
    <w:basedOn w:val="a0"/>
    <w:uiPriority w:val="99"/>
    <w:semiHidden/>
    <w:unhideWhenUsed/>
    <w:rsid w:val="00154F2A"/>
    <w:rPr>
      <w:sz w:val="18"/>
      <w:szCs w:val="18"/>
    </w:rPr>
  </w:style>
  <w:style w:type="paragraph" w:styleId="af1">
    <w:name w:val="annotation text"/>
    <w:basedOn w:val="a"/>
    <w:link w:val="af2"/>
    <w:uiPriority w:val="99"/>
    <w:unhideWhenUsed/>
    <w:rsid w:val="00154F2A"/>
  </w:style>
  <w:style w:type="character" w:customStyle="1" w:styleId="af2">
    <w:name w:val="コメント文字列 (文字)"/>
    <w:basedOn w:val="a0"/>
    <w:link w:val="af1"/>
    <w:uiPriority w:val="99"/>
    <w:rsid w:val="00154F2A"/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154F2A"/>
    <w:rPr>
      <w:b/>
      <w:bCs/>
    </w:rPr>
  </w:style>
  <w:style w:type="character" w:customStyle="1" w:styleId="af4">
    <w:name w:val="コメント内容 (文字)"/>
    <w:basedOn w:val="af2"/>
    <w:link w:val="af3"/>
    <w:uiPriority w:val="99"/>
    <w:semiHidden/>
    <w:rsid w:val="00154F2A"/>
    <w:rPr>
      <w:b/>
      <w:bCs/>
    </w:rPr>
  </w:style>
  <w:style w:type="paragraph" w:styleId="af5">
    <w:name w:val="Balloon Text"/>
    <w:basedOn w:val="a"/>
    <w:link w:val="af6"/>
    <w:uiPriority w:val="99"/>
    <w:semiHidden/>
    <w:unhideWhenUsed/>
    <w:rsid w:val="00F86F9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af6">
    <w:name w:val="吹き出し (文字)"/>
    <w:basedOn w:val="a0"/>
    <w:link w:val="af5"/>
    <w:uiPriority w:val="99"/>
    <w:semiHidden/>
    <w:rsid w:val="00F86F99"/>
    <w:rPr>
      <w:rFonts w:ascii="Segoe UI" w:hAnsi="Segoe UI" w:cs="Segoe UI"/>
      <w:sz w:val="18"/>
      <w:szCs w:val="18"/>
      <w:lang w:val="en-GB"/>
    </w:rPr>
  </w:style>
  <w:style w:type="paragraph" w:styleId="Web">
    <w:name w:val="Normal (Web)"/>
    <w:basedOn w:val="a"/>
    <w:uiPriority w:val="99"/>
    <w:unhideWhenUsed/>
    <w:rsid w:val="00087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lang w:val="en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3116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558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785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744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8056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13203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2613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94980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1587618">
                                      <w:blockQuote w:val="1"/>
                                      <w:marLeft w:val="720"/>
                                      <w:marRight w:val="720"/>
                                      <w:marTop w:val="100"/>
                                      <w:marBottom w:val="1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607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39938A-CB0B-4DBD-8489-823D36A39D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9</Words>
  <Characters>394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eda koki</dc:creator>
  <cp:keywords/>
  <dc:description/>
  <cp:lastModifiedBy>竹田　晃輝</cp:lastModifiedBy>
  <cp:revision>2</cp:revision>
  <dcterms:created xsi:type="dcterms:W3CDTF">2026-07-17T03:28:00Z</dcterms:created>
  <dcterms:modified xsi:type="dcterms:W3CDTF">2026-07-17T0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e9c74159ded04a26aec35b2db3372661</vt:lpwstr>
  </property>
  <property fmtid="{D5CDD505-2E9C-101B-9397-08002B2CF9AE}" pid="3" name="DotEnagoUniqueKey">
    <vt:lpwstr>|05142ee3e06f42b-b411-498e-9586-a1776087156001-ddcb1c7d</vt:lpwstr>
  </property>
</Properties>
</file>